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09413" w14:textId="07C66822" w:rsidR="00C963ED" w:rsidRPr="00FC0430" w:rsidRDefault="000F3886">
      <w:pPr>
        <w:rPr>
          <w:rFonts w:ascii="Times New Roman" w:hAnsi="Times New Roman" w:cs="Times New Roman"/>
        </w:rPr>
      </w:pPr>
      <w:r w:rsidRPr="00FC0430">
        <w:rPr>
          <w:rFonts w:ascii="Times New Roman" w:hAnsi="Times New Roman" w:cs="Times New Roman"/>
        </w:rPr>
        <w:t>Supplementary table 1. Search strategy used.</w:t>
      </w:r>
    </w:p>
    <w:p w14:paraId="17EA1AEC" w14:textId="2F0F9DF7" w:rsidR="000F3886" w:rsidRPr="00FC0430" w:rsidRDefault="000F3886" w:rsidP="000F3886">
      <w:pPr>
        <w:rPr>
          <w:rFonts w:ascii="Times New Roman" w:hAnsi="Times New Roman" w:cs="Times New Roman"/>
        </w:rPr>
      </w:pP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8306"/>
      </w:tblGrid>
      <w:tr w:rsidR="000F3886" w:rsidRPr="00FC0430" w14:paraId="634F2C05" w14:textId="77777777" w:rsidTr="000F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</w:tcPr>
          <w:p w14:paraId="25B31C3E" w14:textId="16958314" w:rsidR="000F3886" w:rsidRPr="00FC0430" w:rsidRDefault="000F3886">
            <w:pPr>
              <w:rPr>
                <w:rFonts w:ascii="Times New Roman" w:hAnsi="Times New Roman" w:cs="Times New Roman"/>
              </w:rPr>
            </w:pPr>
            <w:r w:rsidRPr="00FC0430">
              <w:rPr>
                <w:rFonts w:ascii="Times New Roman" w:hAnsi="Times New Roman" w:cs="Times New Roman"/>
              </w:rPr>
              <w:t xml:space="preserve">A) PubMed </w:t>
            </w:r>
          </w:p>
        </w:tc>
      </w:tr>
      <w:tr w:rsidR="000F3886" w:rsidRPr="00FC0430" w14:paraId="7A6A2014" w14:textId="77777777" w:rsidTr="000F3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</w:tcPr>
          <w:p w14:paraId="052BD45E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 xml:space="preserve">#1 (Polycystic Kidney Diseases OR PKD OR Autosomal Dominant Polycystic Kidney OR ADPKD OR Polycystic) </w:t>
            </w:r>
          </w:p>
          <w:p w14:paraId="7D7EC022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 xml:space="preserve">#2 (renal transplant OR kidney transplant) </w:t>
            </w:r>
          </w:p>
          <w:p w14:paraId="029DDC14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 xml:space="preserve">#3 (clinical outcomes OR patient survival OR graft survival OR overall survival) </w:t>
            </w:r>
          </w:p>
          <w:p w14:paraId="7D10AB53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 xml:space="preserve">#4 (#1 AND #2 AND #3) </w:t>
            </w:r>
          </w:p>
          <w:p w14:paraId="03899AFA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>#5 (Autobiography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Bibliography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Biography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 xml:space="preserve">] OR 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ubmed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 xml:space="preserve"> books[filter] OR Case Reports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Consensus Development Conference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Directory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Duplicate Publication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Editorial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Systematic Reviews OR Meta Analysis OR Review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Festschrift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Guideline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Interview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News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Newspaper Article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Retracted Publication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Twin Study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 OR Video-Audio Media[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typ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])</w:t>
            </w:r>
          </w:p>
          <w:p w14:paraId="762EBF34" w14:textId="510B0AC3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>#6 (#4 NOT #5)</w:t>
            </w:r>
          </w:p>
        </w:tc>
      </w:tr>
      <w:tr w:rsidR="000F3886" w:rsidRPr="00FC0430" w14:paraId="413E67D4" w14:textId="77777777" w:rsidTr="000F3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</w:tcPr>
          <w:p w14:paraId="77460E73" w14:textId="502133EA" w:rsidR="000F3886" w:rsidRPr="00FC0430" w:rsidRDefault="000F3886">
            <w:pPr>
              <w:rPr>
                <w:rFonts w:ascii="Times New Roman" w:hAnsi="Times New Roman" w:cs="Times New Roman"/>
              </w:rPr>
            </w:pPr>
            <w:r w:rsidRPr="00FC0430">
              <w:rPr>
                <w:rFonts w:ascii="Times New Roman" w:hAnsi="Times New Roman" w:cs="Times New Roman"/>
              </w:rPr>
              <w:t xml:space="preserve">B) Embase </w:t>
            </w:r>
          </w:p>
        </w:tc>
      </w:tr>
      <w:tr w:rsidR="000F3886" w:rsidRPr="00FC0430" w14:paraId="76A723DE" w14:textId="77777777" w:rsidTr="000F3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</w:tcPr>
          <w:p w14:paraId="0743383A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>#1 'clinical outcomes' OR 'patient survival'/exp OR 'graft survival'/exp OR 'overall survival'</w:t>
            </w:r>
          </w:p>
          <w:p w14:paraId="38D0C41D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C006B78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>#2'renal transplant'/exp OR 'kidney transplant'</w:t>
            </w:r>
          </w:p>
          <w:p w14:paraId="7727B9C0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A0DEED0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>#3'polycystic kidney diseases'/exp OR '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pkd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' OR 'autosomal dominant polycystic kidney'/exp OR '</w:t>
            </w:r>
            <w:proofErr w:type="spell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adpkd</w:t>
            </w:r>
            <w:proofErr w:type="spell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' OR 'polycystic'</w:t>
            </w:r>
          </w:p>
          <w:p w14:paraId="138F8957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2220BE1" w14:textId="3FBA6254" w:rsidR="000F3886" w:rsidRPr="00FC0430" w:rsidRDefault="000F3886">
            <w:pPr>
              <w:rPr>
                <w:rFonts w:ascii="Times New Roman" w:hAnsi="Times New Roman" w:cs="Times New Roman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>#1 AND #2 AND #3</w:t>
            </w:r>
          </w:p>
        </w:tc>
      </w:tr>
      <w:tr w:rsidR="000F3886" w:rsidRPr="00FC0430" w14:paraId="16C1D719" w14:textId="77777777" w:rsidTr="000F3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</w:tcPr>
          <w:p w14:paraId="0517FA5B" w14:textId="0F89DF38" w:rsidR="000F3886" w:rsidRPr="00FC0430" w:rsidRDefault="000F3886">
            <w:pPr>
              <w:rPr>
                <w:rFonts w:ascii="Times New Roman" w:hAnsi="Times New Roman" w:cs="Times New Roman"/>
              </w:rPr>
            </w:pPr>
            <w:r w:rsidRPr="00FC0430">
              <w:rPr>
                <w:rFonts w:ascii="Times New Roman" w:hAnsi="Times New Roman" w:cs="Times New Roman"/>
              </w:rPr>
              <w:t xml:space="preserve">C) Scopus </w:t>
            </w:r>
          </w:p>
        </w:tc>
      </w:tr>
      <w:tr w:rsidR="000F3886" w:rsidRPr="00FC0430" w14:paraId="77231901" w14:textId="77777777" w:rsidTr="000F3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</w:tcPr>
          <w:p w14:paraId="4FA814BB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>#1 TITLE-ABS-</w:t>
            </w:r>
            <w:proofErr w:type="gram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KEY(</w:t>
            </w:r>
            <w:proofErr w:type="gram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 xml:space="preserve">"Polycystic Kidney Diseases" OR PKD OR "Autosomal Dominant Polycystic Kidney" OR ADPKD OR Polycystic) </w:t>
            </w:r>
          </w:p>
          <w:p w14:paraId="7E30366D" w14:textId="77777777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>#2 TITLE-ABS-</w:t>
            </w:r>
            <w:proofErr w:type="gram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KEY(</w:t>
            </w:r>
            <w:proofErr w:type="gram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 xml:space="preserve">"renal transplant" OR "kidney transplant")  </w:t>
            </w:r>
          </w:p>
          <w:p w14:paraId="627F80D3" w14:textId="37452469" w:rsidR="000F3886" w:rsidRPr="00FC0430" w:rsidRDefault="000F3886" w:rsidP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 xml:space="preserve">#3 </w:t>
            </w:r>
            <w:bookmarkStart w:id="0" w:name="OLE_LINK1"/>
            <w:r w:rsidRPr="00FC0430">
              <w:rPr>
                <w:rFonts w:ascii="Times New Roman" w:hAnsi="Times New Roman" w:cs="Times New Roman"/>
                <w:b w:val="0"/>
                <w:bCs w:val="0"/>
              </w:rPr>
              <w:t>TITLE-ABS-</w:t>
            </w:r>
            <w:proofErr w:type="gramStart"/>
            <w:r w:rsidRPr="00FC0430">
              <w:rPr>
                <w:rFonts w:ascii="Times New Roman" w:hAnsi="Times New Roman" w:cs="Times New Roman"/>
                <w:b w:val="0"/>
                <w:bCs w:val="0"/>
              </w:rPr>
              <w:t>KEY(</w:t>
            </w:r>
            <w:proofErr w:type="gramEnd"/>
            <w:r w:rsidRPr="00FC0430">
              <w:rPr>
                <w:rFonts w:ascii="Times New Roman" w:hAnsi="Times New Roman" w:cs="Times New Roman"/>
                <w:b w:val="0"/>
                <w:bCs w:val="0"/>
              </w:rPr>
              <w:t>"clinical outcomes" OR "patient survival" OR "graft survival" OR "overall survival")</w:t>
            </w:r>
            <w:bookmarkEnd w:id="0"/>
          </w:p>
          <w:p w14:paraId="09720B2B" w14:textId="7292AB68" w:rsidR="000F3886" w:rsidRPr="00FC0430" w:rsidRDefault="000F388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0430">
              <w:rPr>
                <w:rFonts w:ascii="Times New Roman" w:hAnsi="Times New Roman" w:cs="Times New Roman"/>
                <w:b w:val="0"/>
                <w:bCs w:val="0"/>
              </w:rPr>
              <w:t>#1 and #2 and #3</w:t>
            </w:r>
          </w:p>
        </w:tc>
      </w:tr>
    </w:tbl>
    <w:p w14:paraId="4562DA83" w14:textId="77777777" w:rsidR="000F3886" w:rsidRPr="00FC0430" w:rsidRDefault="000F3886">
      <w:pPr>
        <w:rPr>
          <w:rFonts w:ascii="Times New Roman" w:hAnsi="Times New Roman" w:cs="Times New Roman"/>
        </w:rPr>
      </w:pPr>
    </w:p>
    <w:p w14:paraId="39E1FE4D" w14:textId="77777777" w:rsidR="000F3886" w:rsidRPr="00FC0430" w:rsidRDefault="000F3886">
      <w:pPr>
        <w:rPr>
          <w:rFonts w:ascii="Times New Roman" w:hAnsi="Times New Roman" w:cs="Times New Roman"/>
        </w:rPr>
      </w:pPr>
    </w:p>
    <w:p w14:paraId="5C37FEAF" w14:textId="77777777" w:rsidR="000F3886" w:rsidRPr="00FC0430" w:rsidRDefault="000F3886">
      <w:pPr>
        <w:rPr>
          <w:rFonts w:ascii="Times New Roman" w:hAnsi="Times New Roman" w:cs="Times New Roman"/>
        </w:rPr>
      </w:pPr>
    </w:p>
    <w:p w14:paraId="092F200F" w14:textId="77777777" w:rsidR="000F3886" w:rsidRPr="00FC0430" w:rsidRDefault="000F3886">
      <w:pPr>
        <w:rPr>
          <w:rFonts w:ascii="Times New Roman" w:hAnsi="Times New Roman" w:cs="Times New Roman"/>
        </w:rPr>
      </w:pPr>
    </w:p>
    <w:p w14:paraId="4B9614D9" w14:textId="77777777" w:rsidR="000F3886" w:rsidRPr="00FC0430" w:rsidRDefault="000F3886">
      <w:pPr>
        <w:rPr>
          <w:rFonts w:ascii="Times New Roman" w:hAnsi="Times New Roman" w:cs="Times New Roman"/>
        </w:rPr>
      </w:pPr>
    </w:p>
    <w:p w14:paraId="47D381C2" w14:textId="77777777" w:rsidR="000F3886" w:rsidRPr="00FC0430" w:rsidRDefault="000F3886">
      <w:pPr>
        <w:rPr>
          <w:rFonts w:ascii="Times New Roman" w:hAnsi="Times New Roman" w:cs="Times New Roman"/>
        </w:rPr>
      </w:pPr>
    </w:p>
    <w:p w14:paraId="7DE80BBD" w14:textId="77777777" w:rsidR="000F3886" w:rsidRPr="00FC0430" w:rsidRDefault="000F3886">
      <w:pPr>
        <w:rPr>
          <w:rFonts w:ascii="Times New Roman" w:hAnsi="Times New Roman" w:cs="Times New Roman"/>
        </w:rPr>
      </w:pPr>
    </w:p>
    <w:p w14:paraId="072D6B27" w14:textId="733F85A7" w:rsidR="000F3886" w:rsidRPr="00FC0430" w:rsidRDefault="000F3886">
      <w:pPr>
        <w:rPr>
          <w:rFonts w:ascii="Times New Roman" w:hAnsi="Times New Roman" w:cs="Times New Roman"/>
        </w:rPr>
      </w:pPr>
    </w:p>
    <w:sectPr w:rsidR="000F3886" w:rsidRPr="00FC0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B07BE" w14:textId="77777777" w:rsidR="0025650A" w:rsidRDefault="0025650A" w:rsidP="00FC0430">
      <w:pPr>
        <w:rPr>
          <w:rFonts w:hint="eastAsia"/>
        </w:rPr>
      </w:pPr>
      <w:r>
        <w:separator/>
      </w:r>
    </w:p>
  </w:endnote>
  <w:endnote w:type="continuationSeparator" w:id="0">
    <w:p w14:paraId="72EA38E6" w14:textId="77777777" w:rsidR="0025650A" w:rsidRDefault="0025650A" w:rsidP="00FC04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39D67" w14:textId="77777777" w:rsidR="0025650A" w:rsidRDefault="0025650A" w:rsidP="00FC0430">
      <w:pPr>
        <w:rPr>
          <w:rFonts w:hint="eastAsia"/>
        </w:rPr>
      </w:pPr>
      <w:r>
        <w:separator/>
      </w:r>
    </w:p>
  </w:footnote>
  <w:footnote w:type="continuationSeparator" w:id="0">
    <w:p w14:paraId="4249E470" w14:textId="77777777" w:rsidR="0025650A" w:rsidRDefault="0025650A" w:rsidP="00FC04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779"/>
    <w:rsid w:val="000F3886"/>
    <w:rsid w:val="002004D9"/>
    <w:rsid w:val="00246F92"/>
    <w:rsid w:val="0025650A"/>
    <w:rsid w:val="00422EF2"/>
    <w:rsid w:val="0046542C"/>
    <w:rsid w:val="007045D1"/>
    <w:rsid w:val="00871135"/>
    <w:rsid w:val="00883959"/>
    <w:rsid w:val="009A7EAC"/>
    <w:rsid w:val="009B3487"/>
    <w:rsid w:val="00AC1779"/>
    <w:rsid w:val="00C963ED"/>
    <w:rsid w:val="00CD4567"/>
    <w:rsid w:val="00EB6963"/>
    <w:rsid w:val="00F457B6"/>
    <w:rsid w:val="00FC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EA88F0"/>
  <w15:chartTrackingRefBased/>
  <w15:docId w15:val="{62CD7604-B5DA-425F-B36D-7596FDAB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17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17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17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17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17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17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17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17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17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17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17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17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17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17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17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17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17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17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17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17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17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17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17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17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17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17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17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17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177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F3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0F38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header"/>
    <w:basedOn w:val="a"/>
    <w:link w:val="af0"/>
    <w:uiPriority w:val="99"/>
    <w:unhideWhenUsed/>
    <w:rsid w:val="00FC04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C043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C0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C0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202</Characters>
  <Application>Microsoft Office Word</Application>
  <DocSecurity>0</DocSecurity>
  <Lines>30</Lines>
  <Paragraphs>1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刘</dc:creator>
  <cp:keywords/>
  <dc:description/>
  <cp:lastModifiedBy>超 刘</cp:lastModifiedBy>
  <cp:revision>3</cp:revision>
  <dcterms:created xsi:type="dcterms:W3CDTF">2025-12-16T15:08:00Z</dcterms:created>
  <dcterms:modified xsi:type="dcterms:W3CDTF">2025-12-16T15:09:00Z</dcterms:modified>
</cp:coreProperties>
</file>